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1765F" w14:textId="77777777" w:rsidR="00A05D8A" w:rsidRPr="008605C0" w:rsidRDefault="00A05D8A">
      <w:pPr>
        <w:rPr>
          <w:rFonts w:ascii="Times New Roman" w:hAnsi="Times New Roman" w:cs="Times New Roman"/>
          <w:sz w:val="18"/>
          <w:szCs w:val="18"/>
        </w:rPr>
      </w:pPr>
    </w:p>
    <w:p w14:paraId="4EA32161" w14:textId="2F03AD2C" w:rsidR="00EF05DE" w:rsidRDefault="00EA10FB" w:rsidP="00EF05D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ary Table</w:t>
      </w:r>
      <w:r w:rsidR="00050ED5" w:rsidRPr="000426F4">
        <w:rPr>
          <w:rFonts w:ascii="Times New Roman" w:hAnsi="Times New Roman" w:cs="Times New Roman"/>
          <w:szCs w:val="21"/>
        </w:rPr>
        <w:t>3</w:t>
      </w:r>
      <w:r w:rsidR="00050ED5" w:rsidRPr="000426F4">
        <w:rPr>
          <w:rFonts w:ascii="Times New Roman" w:hAnsi="Times New Roman" w:cs="Times New Roman" w:hint="eastAsia"/>
          <w:szCs w:val="21"/>
        </w:rPr>
        <w:t xml:space="preserve"> </w:t>
      </w:r>
      <w:r w:rsidR="00EF05DE" w:rsidRPr="000426F4">
        <w:rPr>
          <w:rFonts w:ascii="Times New Roman" w:hAnsi="Times New Roman" w:cs="Times New Roman"/>
          <w:szCs w:val="21"/>
        </w:rPr>
        <w:t>The results of DeLong’s test for TyG-WHtR, TyG-WC, TyGWWI, TyG-BRI and LAP</w:t>
      </w:r>
    </w:p>
    <w:p w14:paraId="1685339E" w14:textId="77777777" w:rsidR="00EA10FB" w:rsidRPr="000426F4" w:rsidRDefault="00EA10FB" w:rsidP="00EF05DE">
      <w:pPr>
        <w:rPr>
          <w:rFonts w:ascii="Times New Roman" w:hAnsi="Times New Roman" w:cs="Times New Roman"/>
          <w:szCs w:val="21"/>
        </w:rPr>
      </w:pPr>
    </w:p>
    <w:tbl>
      <w:tblPr>
        <w:tblW w:w="7792" w:type="dxa"/>
        <w:tblInd w:w="-14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1"/>
        <w:gridCol w:w="2693"/>
        <w:gridCol w:w="2268"/>
      </w:tblGrid>
      <w:tr w:rsidR="00EF05DE" w:rsidRPr="000426F4" w14:paraId="5B5374B1" w14:textId="77777777" w:rsidTr="00050ED5">
        <w:trPr>
          <w:cantSplit/>
          <w:trHeight w:val="321"/>
        </w:trPr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3445D61" w14:textId="77777777" w:rsidR="00EF05DE" w:rsidRPr="000426F4" w:rsidRDefault="00EF05DE" w:rsidP="00EF05D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Indicator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0BF3598" w14:textId="77777777" w:rsidR="00EF05DE" w:rsidRPr="000426F4" w:rsidRDefault="00EF05DE" w:rsidP="00EF05D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 w:hint="eastAsia"/>
                <w:szCs w:val="21"/>
              </w:rPr>
              <w:t>Z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277DC83" w14:textId="77777777" w:rsidR="00EF05DE" w:rsidRPr="000426F4" w:rsidRDefault="00EF05DE" w:rsidP="00EF05D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426F4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EF05DE" w:rsidRPr="000426F4" w14:paraId="47FDE9D1" w14:textId="77777777" w:rsidTr="00050ED5">
        <w:trPr>
          <w:cantSplit/>
        </w:trPr>
        <w:tc>
          <w:tcPr>
            <w:tcW w:w="2831" w:type="dxa"/>
            <w:tcBorders>
              <w:top w:val="single" w:sz="4" w:space="0" w:color="auto"/>
            </w:tcBorders>
            <w:shd w:val="clear" w:color="auto" w:fill="E0E0E0"/>
          </w:tcPr>
          <w:p w14:paraId="2BB081BE" w14:textId="77777777" w:rsidR="00EF05DE" w:rsidRPr="000426F4" w:rsidRDefault="00EF05DE" w:rsidP="00EF05D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WHtR - TyGWC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FFFFF"/>
          </w:tcPr>
          <w:p w14:paraId="2D6E2EE4" w14:textId="77777777" w:rsidR="00EF05DE" w:rsidRPr="000426F4" w:rsidRDefault="00EF05DE" w:rsidP="00EF05D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68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</w:tcPr>
          <w:p w14:paraId="7709A4A3" w14:textId="77777777" w:rsidR="00EF05DE" w:rsidRPr="000426F4" w:rsidRDefault="00EF05DE" w:rsidP="00EF05D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492</w:t>
            </w:r>
          </w:p>
        </w:tc>
      </w:tr>
      <w:tr w:rsidR="00EF05DE" w:rsidRPr="000426F4" w14:paraId="5C42428F" w14:textId="77777777" w:rsidTr="00050ED5">
        <w:trPr>
          <w:cantSplit/>
        </w:trPr>
        <w:tc>
          <w:tcPr>
            <w:tcW w:w="2831" w:type="dxa"/>
            <w:shd w:val="clear" w:color="auto" w:fill="E0E0E0"/>
          </w:tcPr>
          <w:p w14:paraId="72FFC047" w14:textId="77777777" w:rsidR="00EF05DE" w:rsidRPr="000426F4" w:rsidRDefault="00EF05DE" w:rsidP="00EF05D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WHtR - TyGWWI</w:t>
            </w:r>
          </w:p>
        </w:tc>
        <w:tc>
          <w:tcPr>
            <w:tcW w:w="2693" w:type="dxa"/>
            <w:shd w:val="clear" w:color="auto" w:fill="FFFFFF"/>
          </w:tcPr>
          <w:p w14:paraId="58805D53" w14:textId="77777777" w:rsidR="00EF05DE" w:rsidRPr="000426F4" w:rsidRDefault="00EF05DE" w:rsidP="00EF05D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-0.964</w:t>
            </w:r>
          </w:p>
        </w:tc>
        <w:tc>
          <w:tcPr>
            <w:tcW w:w="2268" w:type="dxa"/>
            <w:shd w:val="clear" w:color="auto" w:fill="FFFFFF"/>
          </w:tcPr>
          <w:p w14:paraId="4F892AF8" w14:textId="77777777" w:rsidR="00EF05DE" w:rsidRPr="000426F4" w:rsidRDefault="00EF05DE" w:rsidP="00EF05D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335</w:t>
            </w:r>
          </w:p>
        </w:tc>
      </w:tr>
      <w:tr w:rsidR="00EF05DE" w:rsidRPr="000426F4" w14:paraId="0FACB438" w14:textId="77777777" w:rsidTr="00050ED5">
        <w:trPr>
          <w:cantSplit/>
        </w:trPr>
        <w:tc>
          <w:tcPr>
            <w:tcW w:w="2831" w:type="dxa"/>
            <w:shd w:val="clear" w:color="auto" w:fill="E0E0E0"/>
          </w:tcPr>
          <w:p w14:paraId="75005950" w14:textId="77777777" w:rsidR="00EF05DE" w:rsidRPr="000426F4" w:rsidRDefault="00EF05DE" w:rsidP="00EF05D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WHtR - TyGBRI</w:t>
            </w:r>
          </w:p>
        </w:tc>
        <w:tc>
          <w:tcPr>
            <w:tcW w:w="2693" w:type="dxa"/>
            <w:shd w:val="clear" w:color="auto" w:fill="FFFFFF"/>
          </w:tcPr>
          <w:p w14:paraId="296F4B73" w14:textId="77777777" w:rsidR="00EF05DE" w:rsidRPr="000426F4" w:rsidRDefault="00EF05DE" w:rsidP="00EF05D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-1.644</w:t>
            </w:r>
          </w:p>
        </w:tc>
        <w:tc>
          <w:tcPr>
            <w:tcW w:w="2268" w:type="dxa"/>
            <w:shd w:val="clear" w:color="auto" w:fill="FFFFFF"/>
          </w:tcPr>
          <w:p w14:paraId="2DAE3825" w14:textId="77777777" w:rsidR="00EF05DE" w:rsidRPr="000426F4" w:rsidRDefault="00EF05DE" w:rsidP="00EF05D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100</w:t>
            </w:r>
          </w:p>
        </w:tc>
      </w:tr>
      <w:tr w:rsidR="00EF05DE" w:rsidRPr="000426F4" w14:paraId="577D02D4" w14:textId="77777777" w:rsidTr="00050ED5">
        <w:trPr>
          <w:cantSplit/>
        </w:trPr>
        <w:tc>
          <w:tcPr>
            <w:tcW w:w="2831" w:type="dxa"/>
            <w:tcBorders>
              <w:bottom w:val="single" w:sz="4" w:space="0" w:color="auto"/>
            </w:tcBorders>
            <w:shd w:val="clear" w:color="auto" w:fill="E0E0E0"/>
          </w:tcPr>
          <w:p w14:paraId="6F8A7479" w14:textId="77777777" w:rsidR="00EF05DE" w:rsidRPr="000426F4" w:rsidRDefault="00EF05DE" w:rsidP="00EF05D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WHtR - LAP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/>
          </w:tcPr>
          <w:p w14:paraId="2DA345A3" w14:textId="77777777" w:rsidR="00EF05DE" w:rsidRPr="000426F4" w:rsidRDefault="00EF05DE" w:rsidP="00EF05D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-2.27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</w:tcPr>
          <w:p w14:paraId="6BB34578" w14:textId="77777777" w:rsidR="00EF05DE" w:rsidRPr="000426F4" w:rsidRDefault="00EF05DE" w:rsidP="00EF05D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023</w:t>
            </w:r>
          </w:p>
        </w:tc>
      </w:tr>
    </w:tbl>
    <w:p w14:paraId="1DCB8A20" w14:textId="38174281" w:rsidR="00AD6B40" w:rsidRPr="00050ED5" w:rsidRDefault="00050ED5">
      <w:pPr>
        <w:rPr>
          <w:rFonts w:ascii="Times New Roman" w:hAnsi="Times New Roman" w:cs="Times New Roman"/>
          <w:sz w:val="18"/>
          <w:szCs w:val="18"/>
        </w:rPr>
      </w:pPr>
      <w:r w:rsidRPr="00050ED5">
        <w:rPr>
          <w:rFonts w:ascii="Times New Roman" w:hAnsi="Times New Roman" w:cs="Times New Roman"/>
          <w:sz w:val="18"/>
          <w:szCs w:val="18"/>
        </w:rPr>
        <w:t xml:space="preserve">BMI, body mass index; WC, Waist circumference; WHtR, waist-to-height ratio; LAP, lipid accumulation product; TyG, triglyceride-glucose index; WWI, weight-adjusted-waist index; </w:t>
      </w:r>
    </w:p>
    <w:p w14:paraId="291C9270" w14:textId="482A9CDE" w:rsidR="00AD6B40" w:rsidRDefault="00AD6B40"/>
    <w:sectPr w:rsidR="00AD6B40" w:rsidSect="001418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95D24" w14:textId="77777777" w:rsidR="00FF617B" w:rsidRDefault="00FF617B" w:rsidP="008D0337">
      <w:r>
        <w:separator/>
      </w:r>
    </w:p>
  </w:endnote>
  <w:endnote w:type="continuationSeparator" w:id="0">
    <w:p w14:paraId="531A4427" w14:textId="77777777" w:rsidR="00FF617B" w:rsidRDefault="00FF617B" w:rsidP="008D03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EDCE79" w14:textId="77777777" w:rsidR="00FF617B" w:rsidRDefault="00FF617B" w:rsidP="008D0337">
      <w:r>
        <w:separator/>
      </w:r>
    </w:p>
  </w:footnote>
  <w:footnote w:type="continuationSeparator" w:id="0">
    <w:p w14:paraId="12BA36EB" w14:textId="77777777" w:rsidR="00FF617B" w:rsidRDefault="00FF617B" w:rsidP="008D03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15E"/>
    <w:rsid w:val="00034D5D"/>
    <w:rsid w:val="000426F4"/>
    <w:rsid w:val="00050ED5"/>
    <w:rsid w:val="00075A28"/>
    <w:rsid w:val="00095ED5"/>
    <w:rsid w:val="00096A1B"/>
    <w:rsid w:val="000A66BE"/>
    <w:rsid w:val="000A7566"/>
    <w:rsid w:val="000B61C1"/>
    <w:rsid w:val="000D1502"/>
    <w:rsid w:val="000E211E"/>
    <w:rsid w:val="001047B5"/>
    <w:rsid w:val="0014189D"/>
    <w:rsid w:val="00146C29"/>
    <w:rsid w:val="00152B3D"/>
    <w:rsid w:val="00154E4C"/>
    <w:rsid w:val="00170020"/>
    <w:rsid w:val="001A5450"/>
    <w:rsid w:val="001B6400"/>
    <w:rsid w:val="001C2113"/>
    <w:rsid w:val="001C2BB2"/>
    <w:rsid w:val="00205034"/>
    <w:rsid w:val="00234C63"/>
    <w:rsid w:val="00251836"/>
    <w:rsid w:val="00272647"/>
    <w:rsid w:val="002B6665"/>
    <w:rsid w:val="002C0151"/>
    <w:rsid w:val="002D7AB9"/>
    <w:rsid w:val="00306DB6"/>
    <w:rsid w:val="0037650B"/>
    <w:rsid w:val="00414CAB"/>
    <w:rsid w:val="00435130"/>
    <w:rsid w:val="0047371A"/>
    <w:rsid w:val="0049571B"/>
    <w:rsid w:val="004A0C31"/>
    <w:rsid w:val="004A3702"/>
    <w:rsid w:val="004D5B3A"/>
    <w:rsid w:val="0050507B"/>
    <w:rsid w:val="00510F01"/>
    <w:rsid w:val="00517668"/>
    <w:rsid w:val="00522F30"/>
    <w:rsid w:val="00550431"/>
    <w:rsid w:val="00552DC6"/>
    <w:rsid w:val="005A0DAA"/>
    <w:rsid w:val="005B0389"/>
    <w:rsid w:val="005C22C9"/>
    <w:rsid w:val="0061342E"/>
    <w:rsid w:val="00643BEC"/>
    <w:rsid w:val="00655C9A"/>
    <w:rsid w:val="006604D1"/>
    <w:rsid w:val="006A3A9A"/>
    <w:rsid w:val="006E0A50"/>
    <w:rsid w:val="00702AA9"/>
    <w:rsid w:val="0071127E"/>
    <w:rsid w:val="00754563"/>
    <w:rsid w:val="0079742A"/>
    <w:rsid w:val="007E1AA5"/>
    <w:rsid w:val="00825960"/>
    <w:rsid w:val="00827D2D"/>
    <w:rsid w:val="008332E8"/>
    <w:rsid w:val="00850F72"/>
    <w:rsid w:val="0085210F"/>
    <w:rsid w:val="008605C0"/>
    <w:rsid w:val="00862980"/>
    <w:rsid w:val="008852E8"/>
    <w:rsid w:val="008B02D8"/>
    <w:rsid w:val="008B736E"/>
    <w:rsid w:val="008C3269"/>
    <w:rsid w:val="008D0337"/>
    <w:rsid w:val="008E2814"/>
    <w:rsid w:val="008E6AB8"/>
    <w:rsid w:val="00947120"/>
    <w:rsid w:val="00987669"/>
    <w:rsid w:val="009B327D"/>
    <w:rsid w:val="009C3722"/>
    <w:rsid w:val="009F2AED"/>
    <w:rsid w:val="00A05D8A"/>
    <w:rsid w:val="00A121AB"/>
    <w:rsid w:val="00A24825"/>
    <w:rsid w:val="00A45200"/>
    <w:rsid w:val="00A4664E"/>
    <w:rsid w:val="00AC4C12"/>
    <w:rsid w:val="00AD5DD5"/>
    <w:rsid w:val="00AD6B40"/>
    <w:rsid w:val="00B216CB"/>
    <w:rsid w:val="00BA4087"/>
    <w:rsid w:val="00BD3E1E"/>
    <w:rsid w:val="00BF5A96"/>
    <w:rsid w:val="00C12698"/>
    <w:rsid w:val="00C217F8"/>
    <w:rsid w:val="00C760E8"/>
    <w:rsid w:val="00C96008"/>
    <w:rsid w:val="00CB6B9A"/>
    <w:rsid w:val="00CE292B"/>
    <w:rsid w:val="00CE670E"/>
    <w:rsid w:val="00D0456B"/>
    <w:rsid w:val="00D11658"/>
    <w:rsid w:val="00DC3262"/>
    <w:rsid w:val="00DE2E47"/>
    <w:rsid w:val="00DF2B3E"/>
    <w:rsid w:val="00E2396D"/>
    <w:rsid w:val="00E34391"/>
    <w:rsid w:val="00E610E8"/>
    <w:rsid w:val="00EA10FB"/>
    <w:rsid w:val="00EB774E"/>
    <w:rsid w:val="00EE19AF"/>
    <w:rsid w:val="00EF05DE"/>
    <w:rsid w:val="00F032D2"/>
    <w:rsid w:val="00F04009"/>
    <w:rsid w:val="00F1515E"/>
    <w:rsid w:val="00F61B57"/>
    <w:rsid w:val="00F62C70"/>
    <w:rsid w:val="00FA24ED"/>
    <w:rsid w:val="00FF6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E6CBBF"/>
  <w15:chartTrackingRefBased/>
  <w15:docId w15:val="{3797644E-5F82-45F5-992D-83AD897C4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03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03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03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0337"/>
    <w:rPr>
      <w:sz w:val="18"/>
      <w:szCs w:val="18"/>
    </w:rPr>
  </w:style>
  <w:style w:type="table" w:styleId="a7">
    <w:name w:val="Table Grid"/>
    <w:basedOn w:val="a1"/>
    <w:uiPriority w:val="39"/>
    <w:rsid w:val="00AD5D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480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2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3</cp:revision>
  <dcterms:created xsi:type="dcterms:W3CDTF">2026-03-07T19:05:00Z</dcterms:created>
  <dcterms:modified xsi:type="dcterms:W3CDTF">2026-04-10T03:26:00Z</dcterms:modified>
</cp:coreProperties>
</file>